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7723"/>
        <w:gridCol w:w="229"/>
        <w:gridCol w:w="2"/>
        <w:gridCol w:w="249"/>
      </w:tblGrid>
      <w:tr>
        <w:trPr>
          <w:trHeight w:val="227" w:hRule="atLeast"/>
        </w:trPr>
        <w:tc>
          <w:tcPr>
            <w:tcW w:w="8324" w:type="dxa"/>
            <w:gridSpan w:val="2"/>
            <w:tcBorders/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Supplementary Table S6: Gene Ontology Analysis of Wig-1-bound RNAs by DAVID</w:t>
            </w:r>
          </w:p>
          <w:tbl>
            <w:tblPr>
              <w:tblW w:w="8359" w:type="dxa"/>
              <w:jc w:val="left"/>
              <w:tblInd w:w="109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688"/>
              <w:gridCol w:w="4551"/>
              <w:gridCol w:w="1133"/>
              <w:gridCol w:w="567"/>
              <w:gridCol w:w="567"/>
              <w:gridCol w:w="853"/>
            </w:tblGrid>
            <w:tr>
              <w:trPr>
                <w:trHeight w:val="284" w:hRule="atLeast"/>
              </w:trPr>
              <w:tc>
                <w:tcPr>
                  <w:tcW w:w="688" w:type="dxa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551" w:type="dxa"/>
                  <w:tcBorders>
                    <w:top w:val="single" w:sz="8" w:space="0" w:color="000000"/>
                    <w:bottom w:val="single" w:sz="8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Category</w:t>
                  </w:r>
                </w:p>
              </w:tc>
              <w:tc>
                <w:tcPr>
                  <w:tcW w:w="1133" w:type="dxa"/>
                  <w:tcBorders>
                    <w:top w:val="single" w:sz="8" w:space="0" w:color="000000"/>
                    <w:bottom w:val="single" w:sz="8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GO ID</w:t>
                  </w:r>
                </w:p>
              </w:tc>
              <w:tc>
                <w:tcPr>
                  <w:tcW w:w="567" w:type="dxa"/>
                  <w:tcBorders>
                    <w:top w:val="single" w:sz="8" w:space="0" w:color="000000"/>
                    <w:bottom w:val="single" w:sz="8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Count</w:t>
                  </w:r>
                </w:p>
              </w:tc>
              <w:tc>
                <w:tcPr>
                  <w:tcW w:w="567" w:type="dxa"/>
                  <w:tcBorders>
                    <w:top w:val="single" w:sz="8" w:space="0" w:color="000000"/>
                    <w:bottom w:val="single" w:sz="8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%</w:t>
                  </w:r>
                </w:p>
              </w:tc>
              <w:tc>
                <w:tcPr>
                  <w:tcW w:w="853" w:type="dxa"/>
                  <w:tcBorders>
                    <w:top w:val="single" w:sz="8" w:space="0" w:color="000000"/>
                    <w:bottom w:val="single" w:sz="8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p-value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55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Molecular Function</w:t>
                  </w:r>
                </w:p>
              </w:tc>
              <w:tc>
                <w:tcPr>
                  <w:tcW w:w="113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lamin binding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5521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1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84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catalytic activity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382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4.5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.61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agnesium ion binding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028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.4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01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C-acyltransferase activity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640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1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00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acyltransferase activity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8415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1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17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transferase activity, transferring acyl groups other than amino-acyl groups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674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1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27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transferase activity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6740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5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3.4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49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transferase activity, transferring acyl groups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6746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1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71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ethylenetetrahydrofolate dehydrogenase (NAD+) activity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448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0.8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74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ethenyltetrahydrofolate cyclohydrolase activity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447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0.8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08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ethylenetetrahydrofolate dehydrogenase activity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4486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0.8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08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translation factor activity, nucleic acid binding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8135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9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67E-02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55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Biological processes</w:t>
                  </w:r>
                </w:p>
              </w:tc>
              <w:tc>
                <w:tcPr>
                  <w:tcW w:w="113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ER to Golgi vesicle-mediated transport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688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3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38E-04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cellular protein metabolic process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426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0.7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.28E-04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lgi vesicle transport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819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4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6.49E-04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cellular metabolic process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423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19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5.6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46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protein transport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5031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.8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64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establishment of protein localization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518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.8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84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protein metabolic process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953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9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2.6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35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positive regulation of I-kappaB kinase/NF-kappaB cascad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312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7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88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acromolecule localization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33036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0.7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69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positive regulation of signal transduction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996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6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95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onocarboxylic acid metabolic process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3278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6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55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protein localization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810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9.2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63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3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regulation of I-kappaB kinase/NF-kappaB cascad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312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7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68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carboxylic acid biosynthetic process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639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1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.50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5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organic acid biosynthetic process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605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1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.50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cell cycle phas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2240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.4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.63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protein ubiquitination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656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7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.79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itotic cell cycl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0278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.0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.81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 phas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0279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6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.68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0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positive regulation of cell communication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064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6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.68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55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Cellular component</w:t>
                  </w:r>
                </w:p>
              </w:tc>
              <w:tc>
                <w:tcPr>
                  <w:tcW w:w="113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cytoplasm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573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4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6.3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64E-10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embrane-bounded organell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322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5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9.0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.96E-10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intracellular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562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89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2.4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22E-09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endoplasmic reticulum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578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4.2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83E-08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endomembrane system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12505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6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0.0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6.70E-05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organelle part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442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2.2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.25E-04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mitochondrion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5739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0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1.5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97E-04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organelle membran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31090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0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1.5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54E-04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nuclear envelop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5635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8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05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organelle envelop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31967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7.3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14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protein complex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43234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52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9.9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3.49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455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nuclear pore</w:t>
                  </w:r>
                </w:p>
              </w:tc>
              <w:tc>
                <w:tcPr>
                  <w:tcW w:w="113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GO:0005643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56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2.3</w:t>
                  </w:r>
                </w:p>
              </w:tc>
              <w:tc>
                <w:tcPr>
                  <w:tcW w:w="85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4.49E-03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688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55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13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8359" w:type="dxa"/>
                  <w:gridSpan w:val="6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18"/>
                      <w:szCs w:val="18"/>
                      <w:lang w:val="en-US"/>
                    </w:rPr>
                    <w:t xml:space="preserve">Count: number of genes involved in the annotation; %: % of gene in the annotation over total genes of the list;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  <w:t>p-value is calculated by Fisher Exact test.</w:t>
            </w:r>
          </w:p>
        </w:tc>
        <w:tc>
          <w:tcPr>
            <w:tcW w:w="23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2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1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12:06:00Z</dcterms:created>
  <dc:creator>Cinzia Bersani</dc:creator>
  <dc:description/>
  <cp:keywords/>
  <dc:language>en-US</dc:language>
  <cp:lastModifiedBy>Cinzia Bersani</cp:lastModifiedBy>
  <dcterms:modified xsi:type="dcterms:W3CDTF">2015-11-23T12:24:00Z</dcterms:modified>
  <cp:revision>2</cp:revision>
  <dc:subject/>
  <dc:title/>
</cp:coreProperties>
</file>